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6F1" w:rsidRPr="00F856F1" w:rsidRDefault="00F856F1" w:rsidP="00F856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856F1"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8D5E00" w:rsidRDefault="00C25F83" w:rsidP="00F856F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</w:p>
    <w:p w:rsidR="00C25F83" w:rsidRDefault="00C25F83" w:rsidP="00C25F8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5F83" w:rsidRPr="00C25F83" w:rsidRDefault="00C25F83" w:rsidP="00C25F83">
      <w:pPr>
        <w:pStyle w:val="Caption"/>
        <w:jc w:val="center"/>
        <w:rPr>
          <w:rFonts w:asciiTheme="majorBidi" w:eastAsia="Times New Roman" w:hAnsiTheme="majorBidi" w:cstheme="majorBidi"/>
          <w:i w:val="0"/>
          <w:color w:val="auto"/>
          <w:sz w:val="24"/>
          <w:szCs w:val="24"/>
        </w:rPr>
      </w:pPr>
      <w:r w:rsidRPr="00C25F83">
        <w:rPr>
          <w:rFonts w:asciiTheme="majorBidi" w:hAnsiTheme="majorBidi" w:cstheme="majorBidi"/>
          <w:i w:val="0"/>
          <w:color w:val="auto"/>
          <w:sz w:val="24"/>
          <w:szCs w:val="24"/>
        </w:rPr>
        <w:t>Characteristics of the Included Countries</w:t>
      </w:r>
    </w:p>
    <w:tbl>
      <w:tblPr>
        <w:tblW w:w="123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283"/>
        <w:gridCol w:w="2126"/>
        <w:gridCol w:w="2835"/>
        <w:gridCol w:w="284"/>
        <w:gridCol w:w="709"/>
        <w:gridCol w:w="425"/>
        <w:gridCol w:w="2410"/>
      </w:tblGrid>
      <w:tr w:rsidR="00C25F83" w:rsidRPr="00CA5F1A" w:rsidTr="00EB2E80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he number of times a population included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on/Continen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EB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lobal North or South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igh, </w:t>
            </w:r>
            <w:r w:rsidR="00063EE4"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-</w:t>
            </w:r>
            <w:r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iddle, </w:t>
            </w:r>
            <w:r w:rsidR="00063EE4"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ower-Middle </w:t>
            </w:r>
            <w:r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 Low Income</w:t>
            </w:r>
            <w:r w:rsidR="00063EE4" w:rsidRPr="00CA5F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in accordance  to World Bank)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Andorr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lgium 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roat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Guadeloupe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Kosovo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iechtenstei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rth Macedon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063EE4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witzerland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AD53EC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pp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3B3C11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urope &amp; Central Asi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RPr="00CA5F1A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High income</w:t>
            </w:r>
          </w:p>
        </w:tc>
      </w:tr>
      <w:tr w:rsidR="00C25F83" w:rsidTr="001D3F50">
        <w:trPr>
          <w:jc w:val="center"/>
        </w:trPr>
        <w:tc>
          <w:tcPr>
            <w:tcW w:w="3544" w:type="dxa"/>
            <w:gridSpan w:val="2"/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&amp; Pacific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C25F83" w:rsidP="00063E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5F83" w:rsidRPr="00CA5F1A" w:rsidRDefault="003B3C11" w:rsidP="00063E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Lower-</w:t>
            </w:r>
            <w:r w:rsidR="00C25F83" w:rsidRPr="00CA5F1A">
              <w:rPr>
                <w:rFonts w:ascii="Times New Roman" w:eastAsia="Times New Roman" w:hAnsi="Times New Roman" w:cs="Times New Roman"/>
                <w:sz w:val="20"/>
                <w:szCs w:val="20"/>
              </w:rPr>
              <w:t>Middle income</w:t>
            </w:r>
          </w:p>
        </w:tc>
        <w:bookmarkStart w:id="0" w:name="_GoBack"/>
        <w:bookmarkEnd w:id="0"/>
      </w:tr>
    </w:tbl>
    <w:p w:rsidR="00C25F83" w:rsidRPr="00C25F83" w:rsidRDefault="00C25F83" w:rsidP="001D3F50">
      <w:pPr>
        <w:rPr>
          <w:rFonts w:ascii="Times New Roman" w:hAnsi="Times New Roman" w:cs="Times New Roman"/>
          <w:sz w:val="24"/>
          <w:szCs w:val="24"/>
        </w:rPr>
      </w:pPr>
    </w:p>
    <w:sectPr w:rsidR="00C25F83" w:rsidRPr="00C25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F83"/>
    <w:rsid w:val="00063EE4"/>
    <w:rsid w:val="001D3F50"/>
    <w:rsid w:val="003B3C11"/>
    <w:rsid w:val="008D5E00"/>
    <w:rsid w:val="00AD53EC"/>
    <w:rsid w:val="00C25F83"/>
    <w:rsid w:val="00CA5F1A"/>
    <w:rsid w:val="00EB2E80"/>
    <w:rsid w:val="00F8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02237-0F42-46C2-94F2-C5807C83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5F83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sfr</dc:creator>
  <cp:keywords/>
  <dc:description/>
  <cp:lastModifiedBy>Microsoft account</cp:lastModifiedBy>
  <cp:revision>3</cp:revision>
  <dcterms:created xsi:type="dcterms:W3CDTF">2023-10-12T03:27:00Z</dcterms:created>
  <dcterms:modified xsi:type="dcterms:W3CDTF">2023-11-25T00:38:00Z</dcterms:modified>
</cp:coreProperties>
</file>